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C2203" w14:textId="77777777" w:rsidR="00266AF5" w:rsidRPr="00F349E2" w:rsidRDefault="00266AF5" w:rsidP="00266AF5">
      <w:pPr>
        <w:jc w:val="both"/>
        <w:rPr>
          <w:rFonts w:asciiTheme="majorBidi" w:hAnsiTheme="majorBidi" w:cstheme="majorBidi"/>
          <w:sz w:val="20"/>
          <w:szCs w:val="20"/>
        </w:rPr>
      </w:pPr>
      <w:r w:rsidRPr="00D0095C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F349E2">
        <w:rPr>
          <w:rFonts w:asciiTheme="majorBidi" w:hAnsiTheme="majorBidi" w:cstheme="majorBidi"/>
          <w:sz w:val="20"/>
          <w:szCs w:val="20"/>
        </w:rPr>
        <w:t xml:space="preserve">. cfu/mL of </w:t>
      </w:r>
      <w:r w:rsidRPr="00F349E2">
        <w:rPr>
          <w:rFonts w:asciiTheme="majorBidi" w:hAnsiTheme="majorBidi" w:cstheme="majorBidi"/>
          <w:i/>
          <w:iCs/>
          <w:sz w:val="20"/>
          <w:szCs w:val="20"/>
        </w:rPr>
        <w:t>Lactobacillus</w:t>
      </w:r>
      <w:r w:rsidRPr="00F349E2">
        <w:rPr>
          <w:rFonts w:asciiTheme="majorBidi" w:hAnsiTheme="majorBidi" w:cstheme="majorBidi"/>
          <w:sz w:val="20"/>
          <w:szCs w:val="20"/>
        </w:rPr>
        <w:t xml:space="preserve"> spp. grown on MRS agar after 48 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340"/>
        <w:gridCol w:w="1350"/>
        <w:gridCol w:w="1377"/>
      </w:tblGrid>
      <w:tr w:rsidR="00266AF5" w14:paraId="53D681A2" w14:textId="77777777" w:rsidTr="0037718C">
        <w:tc>
          <w:tcPr>
            <w:tcW w:w="1165" w:type="dxa"/>
          </w:tcPr>
          <w:p w14:paraId="23E1A6DB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40" w:type="dxa"/>
          </w:tcPr>
          <w:p w14:paraId="22CAEA44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50" w:type="dxa"/>
          </w:tcPr>
          <w:p w14:paraId="5D89E9D9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colonies</w:t>
            </w:r>
          </w:p>
        </w:tc>
        <w:tc>
          <w:tcPr>
            <w:tcW w:w="1377" w:type="dxa"/>
          </w:tcPr>
          <w:p w14:paraId="0EDD1E0D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FU/ml</w:t>
            </w:r>
          </w:p>
        </w:tc>
      </w:tr>
      <w:tr w:rsidR="00266AF5" w14:paraId="674B3A48" w14:textId="77777777" w:rsidTr="0037718C">
        <w:tc>
          <w:tcPr>
            <w:tcW w:w="1165" w:type="dxa"/>
          </w:tcPr>
          <w:p w14:paraId="6738046F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B0EF555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yoghurt</w:t>
            </w:r>
          </w:p>
        </w:tc>
        <w:tc>
          <w:tcPr>
            <w:tcW w:w="1350" w:type="dxa"/>
          </w:tcPr>
          <w:p w14:paraId="37E6A402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377" w:type="dxa"/>
          </w:tcPr>
          <w:p w14:paraId="262EAA62" w14:textId="77777777" w:rsidR="00266AF5" w:rsidRPr="00D0095C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CD1E44">
              <w:rPr>
                <w:sz w:val="20"/>
                <w:szCs w:val="20"/>
              </w:rPr>
              <w:t xml:space="preserve"> </w:t>
            </w:r>
            <w:r w:rsidRPr="00CD1E44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</w:tr>
      <w:tr w:rsidR="00266AF5" w14:paraId="7DCBEF0A" w14:textId="77777777" w:rsidTr="0037718C">
        <w:tc>
          <w:tcPr>
            <w:tcW w:w="1165" w:type="dxa"/>
          </w:tcPr>
          <w:p w14:paraId="4C07BD56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5FF77CA2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Feta cheese</w:t>
            </w:r>
          </w:p>
        </w:tc>
        <w:tc>
          <w:tcPr>
            <w:tcW w:w="1350" w:type="dxa"/>
          </w:tcPr>
          <w:p w14:paraId="34753E60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377" w:type="dxa"/>
          </w:tcPr>
          <w:p w14:paraId="10E6B574" w14:textId="77777777" w:rsidR="00266AF5" w:rsidRPr="00D167DA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62×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</w:tr>
      <w:tr w:rsidR="00266AF5" w14:paraId="344AE0C7" w14:textId="77777777" w:rsidTr="0037718C">
        <w:tc>
          <w:tcPr>
            <w:tcW w:w="1165" w:type="dxa"/>
          </w:tcPr>
          <w:p w14:paraId="139E52EA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3BDF8D49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Kafir cheese</w:t>
            </w:r>
          </w:p>
        </w:tc>
        <w:tc>
          <w:tcPr>
            <w:tcW w:w="1350" w:type="dxa"/>
          </w:tcPr>
          <w:p w14:paraId="0A3BFECB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377" w:type="dxa"/>
          </w:tcPr>
          <w:p w14:paraId="3AAA59FC" w14:textId="77777777" w:rsidR="00266AF5" w:rsidRPr="00D167DA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57×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</w:tr>
      <w:tr w:rsidR="00266AF5" w14:paraId="3D29A3A5" w14:textId="77777777" w:rsidTr="0037718C">
        <w:tc>
          <w:tcPr>
            <w:tcW w:w="1165" w:type="dxa"/>
          </w:tcPr>
          <w:p w14:paraId="379E1007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45D9BF4C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Turkey cheese</w:t>
            </w:r>
          </w:p>
        </w:tc>
        <w:tc>
          <w:tcPr>
            <w:tcW w:w="1350" w:type="dxa"/>
          </w:tcPr>
          <w:p w14:paraId="4D8CAFE2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377" w:type="dxa"/>
          </w:tcPr>
          <w:p w14:paraId="294452CF" w14:textId="77777777" w:rsidR="00266AF5" w:rsidRPr="00D167DA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75×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</w:tr>
      <w:tr w:rsidR="00266AF5" w14:paraId="28D1C637" w14:textId="77777777" w:rsidTr="0037718C">
        <w:tc>
          <w:tcPr>
            <w:tcW w:w="1165" w:type="dxa"/>
          </w:tcPr>
          <w:p w14:paraId="0177BF9F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69FEDF98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Black olives pickle</w:t>
            </w:r>
          </w:p>
        </w:tc>
        <w:tc>
          <w:tcPr>
            <w:tcW w:w="1350" w:type="dxa"/>
          </w:tcPr>
          <w:p w14:paraId="71D4CA32" w14:textId="27C1F446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8D69E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77" w:type="dxa"/>
          </w:tcPr>
          <w:p w14:paraId="0B5DCEC3" w14:textId="58C992B6" w:rsidR="00266AF5" w:rsidRPr="00D167DA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8D69EA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D1E44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</w:tr>
      <w:tr w:rsidR="00266AF5" w14:paraId="73A4F560" w14:textId="77777777" w:rsidTr="0037718C">
        <w:tc>
          <w:tcPr>
            <w:tcW w:w="1165" w:type="dxa"/>
          </w:tcPr>
          <w:p w14:paraId="167CDA31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4ECB3D0D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Green olives pickle</w:t>
            </w:r>
          </w:p>
        </w:tc>
        <w:tc>
          <w:tcPr>
            <w:tcW w:w="1350" w:type="dxa"/>
          </w:tcPr>
          <w:p w14:paraId="65F1FEDA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TMTC</w:t>
            </w:r>
          </w:p>
        </w:tc>
        <w:tc>
          <w:tcPr>
            <w:tcW w:w="1377" w:type="dxa"/>
          </w:tcPr>
          <w:p w14:paraId="0FCAD6F4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TMTC</w:t>
            </w:r>
          </w:p>
        </w:tc>
      </w:tr>
      <w:tr w:rsidR="00266AF5" w14:paraId="152884C3" w14:textId="77777777" w:rsidTr="0037718C">
        <w:tc>
          <w:tcPr>
            <w:tcW w:w="1165" w:type="dxa"/>
          </w:tcPr>
          <w:p w14:paraId="1A66608F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64930B04" w14:textId="77777777" w:rsidR="00266AF5" w:rsidRPr="00CD1E44" w:rsidRDefault="00266AF5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E44">
              <w:rPr>
                <w:rFonts w:asciiTheme="majorBidi" w:hAnsiTheme="majorBidi" w:cstheme="majorBidi"/>
                <w:sz w:val="20"/>
                <w:szCs w:val="20"/>
              </w:rPr>
              <w:t>Cucumber pickle</w:t>
            </w:r>
          </w:p>
        </w:tc>
        <w:tc>
          <w:tcPr>
            <w:tcW w:w="1350" w:type="dxa"/>
          </w:tcPr>
          <w:p w14:paraId="781A73B6" w14:textId="62DB901D" w:rsidR="00266AF5" w:rsidRPr="00CD1E44" w:rsidRDefault="008D69EA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77" w:type="dxa"/>
          </w:tcPr>
          <w:p w14:paraId="29D61676" w14:textId="31FE128C" w:rsidR="00266AF5" w:rsidRPr="00D167DA" w:rsidRDefault="008D69EA" w:rsidP="0037718C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="00266AF5" w:rsidRPr="00CD1E44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="00266AF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</w:tr>
    </w:tbl>
    <w:p w14:paraId="6228BBE7" w14:textId="77777777" w:rsidR="00266AF5" w:rsidRDefault="00266AF5" w:rsidP="00266AF5">
      <w:pPr>
        <w:jc w:val="both"/>
        <w:rPr>
          <w:rFonts w:asciiTheme="majorBidi" w:hAnsiTheme="majorBidi" w:cstheme="majorBidi"/>
        </w:rPr>
      </w:pPr>
    </w:p>
    <w:p w14:paraId="44C5F0FC" w14:textId="77777777" w:rsidR="00AD3D5D" w:rsidRDefault="00AD3D5D"/>
    <w:sectPr w:rsidR="00AD3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AF5"/>
    <w:rsid w:val="00266AF5"/>
    <w:rsid w:val="00285D62"/>
    <w:rsid w:val="00736B3E"/>
    <w:rsid w:val="008D69EA"/>
    <w:rsid w:val="00961EEA"/>
    <w:rsid w:val="00A21CA3"/>
    <w:rsid w:val="00AD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F4708"/>
  <w15:chartTrackingRefBased/>
  <w15:docId w15:val="{FA638F50-3478-4F98-A813-922E2F7B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8-08T17:56:00Z</dcterms:created>
  <dcterms:modified xsi:type="dcterms:W3CDTF">2024-09-02T09:03:00Z</dcterms:modified>
</cp:coreProperties>
</file>